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774FD" w14:textId="70729F80" w:rsidR="00E7579C" w:rsidRPr="00F3214D" w:rsidRDefault="00A8245A" w:rsidP="00E7579C">
      <w:pPr>
        <w:pStyle w:val="a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1940ED6" wp14:editId="38627EEC">
            <wp:extent cx="5274310" cy="1477010"/>
            <wp:effectExtent l="0" t="0" r="2540" b="8890"/>
            <wp:docPr id="4421821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182191" name="图片 44218219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7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7579C" w:rsidRPr="00E7579C">
        <w:rPr>
          <w:rFonts w:ascii="Times New Roman" w:hAnsi="Times New Roman" w:cs="Times New Roman"/>
        </w:rPr>
        <w:t xml:space="preserve"> </w:t>
      </w:r>
      <w:r w:rsidR="00E7579C" w:rsidRPr="00F3214D">
        <w:rPr>
          <w:rFonts w:ascii="Times New Roman" w:hAnsi="Times New Roman" w:cs="Times New Roman"/>
        </w:rPr>
        <w:t>Fig.</w:t>
      </w:r>
      <w:r w:rsidR="00E7579C">
        <w:rPr>
          <w:rFonts w:ascii="Times New Roman" w:hAnsi="Times New Roman" w:cs="Times New Roman"/>
        </w:rPr>
        <w:t xml:space="preserve"> </w:t>
      </w:r>
      <w:r w:rsidR="00E7579C" w:rsidRPr="00F3214D">
        <w:rPr>
          <w:rFonts w:ascii="Times New Roman" w:hAnsi="Times New Roman" w:cs="Times New Roman"/>
        </w:rPr>
        <w:t>S1: Validation of the knockout efficiency of Treg cells in the spinal cord of mice. (A): The knockout efficiency of Treg cells was verified by immunofluorescence staining. (B): The knockout efficiency of Treg cells was verified by western blotting</w:t>
      </w:r>
      <w:r w:rsidR="00E7579C">
        <w:rPr>
          <w:rFonts w:ascii="Times New Roman" w:hAnsi="Times New Roman" w:cs="Times New Roman"/>
        </w:rPr>
        <w:t>.</w:t>
      </w:r>
    </w:p>
    <w:p w14:paraId="4FF5E305" w14:textId="4DFFFBFB" w:rsidR="00A8245A" w:rsidRPr="00F3214D" w:rsidRDefault="00A8245A" w:rsidP="00A8245A">
      <w:pPr>
        <w:pStyle w:val="a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A116A06" wp14:editId="346E5A16">
            <wp:extent cx="5274310" cy="1380490"/>
            <wp:effectExtent l="0" t="0" r="2540" b="0"/>
            <wp:docPr id="171534023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5340232" name="图片 171534023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80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3214D">
        <w:rPr>
          <w:rFonts w:ascii="Times New Roman" w:hAnsi="Times New Roman" w:cs="Times New Roman"/>
        </w:rPr>
        <w:t xml:space="preserve">Fig. S2: </w:t>
      </w:r>
      <w:proofErr w:type="spellStart"/>
      <w:r w:rsidRPr="00F3214D">
        <w:rPr>
          <w:rFonts w:ascii="Times New Roman" w:hAnsi="Times New Roman" w:cs="Times New Roman"/>
        </w:rPr>
        <w:t>Dil</w:t>
      </w:r>
      <w:proofErr w:type="spellEnd"/>
      <w:r w:rsidRPr="00F3214D">
        <w:rPr>
          <w:rFonts w:ascii="Times New Roman" w:hAnsi="Times New Roman" w:cs="Times New Roman"/>
        </w:rPr>
        <w:t>-labeled exosomes are phagocytosed by bEND.3 cells</w:t>
      </w:r>
      <w:r>
        <w:rPr>
          <w:rFonts w:ascii="Times New Roman" w:hAnsi="Times New Roman" w:cs="Times New Roman"/>
        </w:rPr>
        <w:t>.</w:t>
      </w:r>
    </w:p>
    <w:p w14:paraId="271317A0" w14:textId="1B857BBF" w:rsidR="00A8245A" w:rsidRDefault="00A8245A" w:rsidP="00A8245A">
      <w:pPr>
        <w:pStyle w:val="a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AE91A49" wp14:editId="7B410190">
            <wp:extent cx="5274310" cy="2351405"/>
            <wp:effectExtent l="0" t="0" r="2540" b="0"/>
            <wp:docPr id="11751144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511446" name="图片 11751144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51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3214D">
        <w:rPr>
          <w:rFonts w:ascii="Times New Roman" w:hAnsi="Times New Roman" w:cs="Times New Roman"/>
        </w:rPr>
        <w:t>Fig.</w:t>
      </w:r>
      <w:r>
        <w:rPr>
          <w:rFonts w:ascii="Times New Roman" w:hAnsi="Times New Roman" w:cs="Times New Roman"/>
        </w:rPr>
        <w:t xml:space="preserve"> </w:t>
      </w:r>
      <w:r w:rsidRPr="00F3214D">
        <w:rPr>
          <w:rFonts w:ascii="Times New Roman" w:hAnsi="Times New Roman" w:cs="Times New Roman"/>
        </w:rPr>
        <w:t>S3: Selection and validation of miR-2861. (A): The intersection of 4 samples from the GEO database yielded 5 miRNAs containing miR-2861. (B): Relative expression of miR-2861 in exosome-treated bEND.3 cells (n = 3)</w:t>
      </w:r>
      <w:r>
        <w:rPr>
          <w:rFonts w:ascii="Times New Roman" w:hAnsi="Times New Roman" w:cs="Times New Roman"/>
        </w:rPr>
        <w:t>.</w:t>
      </w:r>
    </w:p>
    <w:p w14:paraId="2EC4435D" w14:textId="77777777" w:rsidR="00492DB8" w:rsidRPr="00A8245A" w:rsidRDefault="00492DB8"/>
    <w:sectPr w:rsidR="00492DB8" w:rsidRPr="00A824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F0B07A" w14:textId="77777777" w:rsidR="00465038" w:rsidRDefault="00465038" w:rsidP="00A8245A">
      <w:r>
        <w:separator/>
      </w:r>
    </w:p>
  </w:endnote>
  <w:endnote w:type="continuationSeparator" w:id="0">
    <w:p w14:paraId="001BCC44" w14:textId="77777777" w:rsidR="00465038" w:rsidRDefault="00465038" w:rsidP="00A824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E0E553" w14:textId="77777777" w:rsidR="00465038" w:rsidRDefault="00465038" w:rsidP="00A8245A">
      <w:r>
        <w:separator/>
      </w:r>
    </w:p>
  </w:footnote>
  <w:footnote w:type="continuationSeparator" w:id="0">
    <w:p w14:paraId="191733E4" w14:textId="77777777" w:rsidR="00465038" w:rsidRDefault="00465038" w:rsidP="00A824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806A7"/>
    <w:rsid w:val="0019263D"/>
    <w:rsid w:val="00284929"/>
    <w:rsid w:val="003E7DCA"/>
    <w:rsid w:val="00400029"/>
    <w:rsid w:val="00465038"/>
    <w:rsid w:val="00492DB8"/>
    <w:rsid w:val="005806A7"/>
    <w:rsid w:val="005C525A"/>
    <w:rsid w:val="006C58E5"/>
    <w:rsid w:val="00A8245A"/>
    <w:rsid w:val="00C42B88"/>
    <w:rsid w:val="00E21262"/>
    <w:rsid w:val="00E7579C"/>
    <w:rsid w:val="00F13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5DF11A"/>
  <w15:chartTrackingRefBased/>
  <w15:docId w15:val="{A3BF5A84-ED22-4A8B-B8E9-47CD0FC70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24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24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24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245A"/>
    <w:rPr>
      <w:sz w:val="18"/>
      <w:szCs w:val="18"/>
    </w:rPr>
  </w:style>
  <w:style w:type="paragraph" w:styleId="a7">
    <w:name w:val="Normal (Web)"/>
    <w:basedOn w:val="a"/>
    <w:uiPriority w:val="99"/>
    <w:unhideWhenUsed/>
    <w:rsid w:val="00A8245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3-05-12T12:03:00Z</dcterms:created>
  <dcterms:modified xsi:type="dcterms:W3CDTF">2023-05-12T12:04:00Z</dcterms:modified>
</cp:coreProperties>
</file>